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8A0B" w14:textId="750384E5" w:rsidR="00300AE7" w:rsidRPr="00300AE7" w:rsidRDefault="00300AE7" w:rsidP="00300AE7">
      <w:pPr>
        <w:spacing w:line="480" w:lineRule="auto"/>
        <w:rPr>
          <w:b/>
          <w:bCs/>
        </w:rPr>
      </w:pPr>
      <w:r w:rsidRPr="00300AE7">
        <w:rPr>
          <w:b/>
          <w:bCs/>
        </w:rPr>
        <w:t>Supplemental File S1:</w:t>
      </w:r>
      <w:r>
        <w:rPr>
          <w:b/>
          <w:bCs/>
        </w:rPr>
        <w:t xml:space="preserve"> Details on statistical analyses methods.</w:t>
      </w:r>
    </w:p>
    <w:p w14:paraId="0245C470" w14:textId="48F10C0F" w:rsidR="00C05519" w:rsidRDefault="00C81EC9" w:rsidP="00300AE7">
      <w:pPr>
        <w:spacing w:line="480" w:lineRule="auto"/>
        <w:rPr>
          <w:color w:val="000000" w:themeColor="text1"/>
        </w:rPr>
      </w:pPr>
      <w:r w:rsidRPr="4F3AD877">
        <w:t xml:space="preserve">As a pre-screening test to reduce overfitting our models, we ran Lasso regressions using the </w:t>
      </w:r>
      <w:proofErr w:type="spellStart"/>
      <w:r w:rsidRPr="4F3AD877">
        <w:t>glmnet</w:t>
      </w:r>
      <w:proofErr w:type="spellEnd"/>
      <w:r w:rsidRPr="4F3AD877">
        <w:t xml:space="preserve"> package in R (v4. 1-1; Friedman &amp; </w:t>
      </w:r>
      <w:proofErr w:type="spellStart"/>
      <w:r w:rsidRPr="4F3AD877">
        <w:t>Tibshirani</w:t>
      </w:r>
      <w:proofErr w:type="spellEnd"/>
      <w:r w:rsidRPr="4F3AD877">
        <w:t>., 2010) on each of our four models – the specific reporting and compensation use models, and the mixed reporting and compensation use models.</w:t>
      </w:r>
      <w:r>
        <w:t xml:space="preserve"> Lasso</w:t>
      </w:r>
      <w:r w:rsidRPr="4F3AD877">
        <w:t>, or Least Absolute Shrinkage Selector Operator regression is a regularization method for variable selection in linear modeling that uses cross-validation to determine both the number of predictors and the appropriate shrinkage (</w:t>
      </w:r>
      <w:proofErr w:type="spellStart"/>
      <w:r w:rsidRPr="4F3AD877">
        <w:t>Tibshirani</w:t>
      </w:r>
      <w:proofErr w:type="spellEnd"/>
      <w:r w:rsidRPr="4F3AD877">
        <w:t xml:space="preserve">, 1996; </w:t>
      </w:r>
      <w:r>
        <w:t xml:space="preserve">Wan et al., 2014; </w:t>
      </w:r>
      <w:r w:rsidRPr="4F3AD877">
        <w:t>McNeish, 2015; Niemiec et al., 2016</w:t>
      </w:r>
      <w:r>
        <w:t>; Mainzer at al., 2022</w:t>
      </w:r>
      <w:r w:rsidRPr="4F3AD877">
        <w:t xml:space="preserve">). </w:t>
      </w:r>
      <w:r>
        <w:t xml:space="preserve">Because Lasso does not easily accommodate multiple imputation datasets, </w:t>
      </w:r>
      <w:r w:rsidR="0012450D">
        <w:t xml:space="preserve">and because we did not want to lose important perspectives by using complete case analysis, </w:t>
      </w:r>
      <w:r>
        <w:t xml:space="preserve">we </w:t>
      </w:r>
      <w:r w:rsidRPr="0012450D">
        <w:rPr>
          <w:color w:val="000000" w:themeColor="text1"/>
        </w:rPr>
        <w:t>used mean replacement for missing data before running Lasso variable selection (</w:t>
      </w:r>
      <w:r w:rsidR="0012450D" w:rsidRPr="0012450D">
        <w:rPr>
          <w:color w:val="000000" w:themeColor="text1"/>
        </w:rPr>
        <w:t xml:space="preserve">Wood et al., 2008; </w:t>
      </w:r>
      <w:r w:rsidR="0012450D" w:rsidRPr="00991B7A">
        <w:rPr>
          <w:color w:val="000000" w:themeColor="text1"/>
        </w:rPr>
        <w:t xml:space="preserve">van </w:t>
      </w:r>
      <w:r w:rsidR="0012450D" w:rsidRPr="003103E4">
        <w:rPr>
          <w:color w:val="000000" w:themeColor="text1"/>
        </w:rPr>
        <w:t>Buuren, 2018</w:t>
      </w:r>
      <w:r w:rsidRPr="003103E4">
        <w:rPr>
          <w:color w:val="000000" w:themeColor="text1"/>
        </w:rPr>
        <w:t xml:space="preserve">). Next, we ran Ordinary Least Squares regressions (OLS) on the Lasso-selected variables for each model allowing us to obtain interpretable p-values and standardized beta coefficients (Wan et al., 2014; McNeish, 2015). </w:t>
      </w:r>
      <w:r w:rsidR="003103E4" w:rsidRPr="003103E4">
        <w:rPr>
          <w:color w:val="000000" w:themeColor="text1"/>
        </w:rPr>
        <w:t>We confirmed our concern regarding dealing with our incomplete cases in a way that did not impact our final results when our findings showed that both our missingness indicator for age and missingness indicator for past experience with risk were statistically significant</w:t>
      </w:r>
      <w:r w:rsidR="00387134">
        <w:rPr>
          <w:color w:val="000000" w:themeColor="text1"/>
        </w:rPr>
        <w:t xml:space="preserve"> (see Tables 2 and 3)</w:t>
      </w:r>
      <w:r w:rsidR="003103E4" w:rsidRPr="003103E4">
        <w:rPr>
          <w:color w:val="000000" w:themeColor="text1"/>
        </w:rPr>
        <w:t xml:space="preserve">, and we would have lost that information by removing those responses before analysis. </w:t>
      </w:r>
      <w:r w:rsidR="00991B7A" w:rsidRPr="003103E4">
        <w:rPr>
          <w:color w:val="000000" w:themeColor="text1"/>
        </w:rPr>
        <w:t xml:space="preserve">As a sensitivity test, we ran all four models using multiple imputation via chained equations selecting one imputation to run OLS on the Lasso selected variables (MICE </w:t>
      </w:r>
      <w:r w:rsidR="00991B7A" w:rsidRPr="00991B7A">
        <w:rPr>
          <w:color w:val="000000" w:themeColor="text1"/>
        </w:rPr>
        <w:t>– van Buuren &amp; Groothuis-</w:t>
      </w:r>
      <w:proofErr w:type="spellStart"/>
      <w:r w:rsidR="00991B7A" w:rsidRPr="00991B7A">
        <w:rPr>
          <w:color w:val="000000" w:themeColor="text1"/>
        </w:rPr>
        <w:t>Oudshoorn</w:t>
      </w:r>
      <w:proofErr w:type="spellEnd"/>
      <w:r w:rsidR="00991B7A" w:rsidRPr="00991B7A">
        <w:rPr>
          <w:color w:val="000000" w:themeColor="text1"/>
        </w:rPr>
        <w:t>, 2025) instead of mean replacemen</w:t>
      </w:r>
      <w:r w:rsidR="008F63B2">
        <w:rPr>
          <w:color w:val="000000" w:themeColor="text1"/>
        </w:rPr>
        <w:t>t</w:t>
      </w:r>
      <w:r w:rsidR="00991B7A" w:rsidRPr="00991B7A">
        <w:rPr>
          <w:color w:val="000000" w:themeColor="text1"/>
        </w:rPr>
        <w:t xml:space="preserve"> (Wan et al., 2014; van Buuren, 2018; Mainzer et al., 2022). </w:t>
      </w:r>
      <w:r w:rsidR="00C05519" w:rsidRPr="00991B7A">
        <w:rPr>
          <w:color w:val="000000" w:themeColor="text1"/>
        </w:rPr>
        <w:t>We found very similar results across both methods, validating our mean-replacement approach.</w:t>
      </w:r>
    </w:p>
    <w:p w14:paraId="322B3F47" w14:textId="0761D7BB" w:rsidR="00300AE7" w:rsidRDefault="00C81EC9" w:rsidP="00300AE7">
      <w:pPr>
        <w:spacing w:line="480" w:lineRule="auto"/>
        <w:ind w:firstLine="720"/>
      </w:pPr>
      <w:r w:rsidRPr="00C05519">
        <w:rPr>
          <w:color w:val="000000" w:themeColor="text1"/>
        </w:rPr>
        <w:lastRenderedPageBreak/>
        <w:t xml:space="preserve">Missingness-indicators created during mean-replacement were not included </w:t>
      </w:r>
      <w:r>
        <w:t xml:space="preserve">in multiple imputation and therefore marked with “NA” under the multiple imputation models in Tables </w:t>
      </w:r>
      <w:r w:rsidR="00387134">
        <w:t>2</w:t>
      </w:r>
      <w:r>
        <w:t xml:space="preserve"> and </w:t>
      </w:r>
      <w:r w:rsidR="00387134">
        <w:t>3</w:t>
      </w:r>
      <w:r>
        <w:t xml:space="preserve">. Similarly, predictors found significant by Multiple Imputation but not significant during mean-replacement are marked with “NA” under the mean-replacement models in Tables </w:t>
      </w:r>
      <w:r w:rsidR="00387134">
        <w:t>2</w:t>
      </w:r>
      <w:r>
        <w:t xml:space="preserve"> and </w:t>
      </w:r>
      <w:r w:rsidR="00387134">
        <w:t>3</w:t>
      </w:r>
      <w:r>
        <w:t xml:space="preserve">. Finally, </w:t>
      </w:r>
      <w:r w:rsidRPr="4F3AD877">
        <w:t>B</w:t>
      </w:r>
      <w:r>
        <w:t xml:space="preserve">enjamin-Hochberg </w:t>
      </w:r>
      <w:r w:rsidRPr="4F3AD877">
        <w:t xml:space="preserve">adjustments were made to p-values </w:t>
      </w:r>
      <w:r>
        <w:t xml:space="preserve">on both the mean-imputed, and multiple imputation regressions </w:t>
      </w:r>
      <w:r w:rsidRPr="4F3AD877">
        <w:t xml:space="preserve">to account for </w:t>
      </w:r>
      <w:r>
        <w:t xml:space="preserve">multiple testing and control for the false discovery rate (Narum, 2006; Benjamin &amp; Hochberg, 2018). Unlike Bonferroni corrections that can be overly conservative for exploratory studies, the Benjamin-Hochberg procedure balances the risk of Type I error with the need to maintain statistical power, limiting the proportion of false positives and allowing for a more nuanced interpretation (Narum, 2006; Benjamin &amp; Hochberg, 2018). </w:t>
      </w:r>
    </w:p>
    <w:p w14:paraId="0FB623F2" w14:textId="72CB96B7" w:rsidR="00F64D9F" w:rsidRPr="00300AE7" w:rsidRDefault="00300AE7" w:rsidP="00A33BB0">
      <w:pPr>
        <w:rPr>
          <w:b/>
          <w:bCs/>
        </w:rPr>
      </w:pPr>
      <w:r w:rsidRPr="00300AE7">
        <w:rPr>
          <w:b/>
          <w:bCs/>
        </w:rPr>
        <w:t>References:</w:t>
      </w:r>
    </w:p>
    <w:p w14:paraId="5D714B03" w14:textId="77777777" w:rsidR="00300AE7" w:rsidRDefault="00300AE7" w:rsidP="00A33BB0"/>
    <w:p w14:paraId="5D777C2B" w14:textId="34429176" w:rsidR="00300AE7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Benjamini, Y., &amp; Hochberg, Y. (1995).</w:t>
      </w:r>
      <w:r w:rsidRPr="002939E0">
        <w:t xml:space="preserve"> Controlling the false discovery rate: A practical and powerful approach to multiple testing. </w:t>
      </w:r>
      <w:r w:rsidRPr="002939E0">
        <w:rPr>
          <w:rStyle w:val="Emphasis"/>
          <w:rFonts w:eastAsiaTheme="majorEastAsia"/>
        </w:rPr>
        <w:t>Journal of the Royal Statistical Society: Series B (Methodological), 57</w:t>
      </w:r>
      <w:r w:rsidRPr="002939E0">
        <w:t xml:space="preserve">(1), 289–300. </w:t>
      </w:r>
      <w:hyperlink r:id="rId4" w:tgtFrame="_new" w:history="1">
        <w:r w:rsidRPr="002939E0">
          <w:rPr>
            <w:rStyle w:val="Hyperlink"/>
            <w:rFonts w:eastAsiaTheme="majorEastAsia"/>
          </w:rPr>
          <w:t>https://doi.org/10.1111/j.2517-6161.1995.tb02031.x</w:t>
        </w:r>
      </w:hyperlink>
    </w:p>
    <w:p w14:paraId="4CCF6C44" w14:textId="1B790393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Mainzer, R. M., Nguyen, C. D., Carlin, J. B., Moreno-Betancur, M., White, I. R., &amp; Lee, K. J. (2022).</w:t>
      </w:r>
      <w:r w:rsidRPr="002939E0">
        <w:t xml:space="preserve"> A comparison of strategies for selecting auxiliary variables for multiple imputation. </w:t>
      </w:r>
      <w:r w:rsidRPr="002939E0">
        <w:rPr>
          <w:rStyle w:val="Emphasis"/>
          <w:rFonts w:eastAsiaTheme="majorEastAsia"/>
        </w:rPr>
        <w:t>Statistical Methods in Medical Research, 31</w:t>
      </w:r>
      <w:r w:rsidRPr="002939E0">
        <w:t xml:space="preserve">(4), 1063–1075. </w:t>
      </w:r>
      <w:hyperlink r:id="rId5" w:tgtFrame="_new" w:history="1">
        <w:r w:rsidRPr="002939E0">
          <w:rPr>
            <w:rStyle w:val="Hyperlink"/>
            <w:rFonts w:eastAsiaTheme="majorEastAsia"/>
          </w:rPr>
          <w:t>https://doi.org/10.1177/09622802221102712</w:t>
        </w:r>
      </w:hyperlink>
    </w:p>
    <w:p w14:paraId="00E706E3" w14:textId="342A4869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McNeish, D. M. (2015).</w:t>
      </w:r>
      <w:r w:rsidRPr="002939E0">
        <w:t xml:space="preserve"> Using Lasso for predictor selection and to assuage overfitting: A method long overlooked in behavioral sciences. </w:t>
      </w:r>
      <w:r w:rsidRPr="002939E0">
        <w:rPr>
          <w:rStyle w:val="Emphasis"/>
          <w:rFonts w:eastAsiaTheme="majorEastAsia"/>
        </w:rPr>
        <w:t>Multivariate Behavioral Research, 50</w:t>
      </w:r>
      <w:r w:rsidRPr="002939E0">
        <w:t xml:space="preserve">(5), 471–484. </w:t>
      </w:r>
      <w:hyperlink r:id="rId6" w:tgtFrame="_new" w:history="1">
        <w:r w:rsidRPr="002939E0">
          <w:rPr>
            <w:rStyle w:val="Hyperlink"/>
            <w:rFonts w:eastAsiaTheme="majorEastAsia"/>
          </w:rPr>
          <w:t>https://doi.org/10.1080/00273171.2015.1036965</w:t>
        </w:r>
      </w:hyperlink>
    </w:p>
    <w:p w14:paraId="0E8574E4" w14:textId="3C908F54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lastRenderedPageBreak/>
        <w:t>Narum, S. R. (2006).</w:t>
      </w:r>
      <w:r w:rsidRPr="002939E0">
        <w:t xml:space="preserve"> Beyond Bonferroni: Less conservative analyses for conservation genetics. </w:t>
      </w:r>
      <w:r w:rsidRPr="002939E0">
        <w:rPr>
          <w:rStyle w:val="Emphasis"/>
          <w:rFonts w:eastAsiaTheme="majorEastAsia"/>
        </w:rPr>
        <w:t>Conservation Genetics, 7</w:t>
      </w:r>
      <w:r w:rsidRPr="002939E0">
        <w:t xml:space="preserve">(5), 783–787. </w:t>
      </w:r>
      <w:hyperlink r:id="rId7" w:tgtFrame="_new" w:history="1">
        <w:r w:rsidRPr="002939E0">
          <w:rPr>
            <w:rStyle w:val="Hyperlink"/>
            <w:rFonts w:eastAsiaTheme="majorEastAsia"/>
          </w:rPr>
          <w:t>https://doi.org/10.1007/s10592-005-9056-y</w:t>
        </w:r>
      </w:hyperlink>
    </w:p>
    <w:p w14:paraId="0CAFDCDF" w14:textId="1D29CBA2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Niemiec, R. M., Ardoin, N. M., Wharton, C. B., &amp; Asner, G. P. (2016).</w:t>
      </w:r>
      <w:r w:rsidRPr="002939E0">
        <w:t xml:space="preserve"> Motivating residents to combat invasive species on private lands: Social norms and community reciprocity. </w:t>
      </w:r>
      <w:r w:rsidRPr="002939E0">
        <w:rPr>
          <w:rStyle w:val="Emphasis"/>
          <w:rFonts w:eastAsiaTheme="majorEastAsia"/>
        </w:rPr>
        <w:t>Ecology and Society, 21</w:t>
      </w:r>
      <w:r w:rsidRPr="002939E0">
        <w:t xml:space="preserve">(2), Article 18. </w:t>
      </w:r>
      <w:hyperlink r:id="rId8" w:tgtFrame="_new" w:history="1">
        <w:r w:rsidRPr="002939E0">
          <w:rPr>
            <w:rStyle w:val="Hyperlink"/>
            <w:rFonts w:eastAsiaTheme="majorEastAsia"/>
          </w:rPr>
          <w:t>https://www.jstor.org/stable/26270381</w:t>
        </w:r>
      </w:hyperlink>
    </w:p>
    <w:p w14:paraId="7A97D3E6" w14:textId="17B12FAF" w:rsidR="002939E0" w:rsidRPr="002939E0" w:rsidRDefault="002939E0" w:rsidP="002939E0">
      <w:pPr>
        <w:spacing w:line="480" w:lineRule="auto"/>
        <w:ind w:left="450" w:hanging="450"/>
      </w:pPr>
      <w:proofErr w:type="spellStart"/>
      <w:r w:rsidRPr="002939E0">
        <w:rPr>
          <w:rStyle w:val="Strong"/>
          <w:rFonts w:eastAsiaTheme="majorEastAsia"/>
          <w:b w:val="0"/>
          <w:bCs w:val="0"/>
        </w:rPr>
        <w:t>Tibshirani</w:t>
      </w:r>
      <w:proofErr w:type="spellEnd"/>
      <w:r w:rsidRPr="002939E0">
        <w:rPr>
          <w:rStyle w:val="Strong"/>
          <w:rFonts w:eastAsiaTheme="majorEastAsia"/>
          <w:b w:val="0"/>
          <w:bCs w:val="0"/>
        </w:rPr>
        <w:t>, R. (1996).</w:t>
      </w:r>
      <w:r w:rsidRPr="002939E0">
        <w:t xml:space="preserve"> Regression shrinkage and selection via the Lasso. </w:t>
      </w:r>
      <w:r w:rsidRPr="002939E0">
        <w:rPr>
          <w:rStyle w:val="Emphasis"/>
          <w:rFonts w:eastAsiaTheme="majorEastAsia"/>
        </w:rPr>
        <w:t>Journal of the Royal Statistical Society: Series B (Methodological), 58</w:t>
      </w:r>
      <w:r w:rsidRPr="002939E0">
        <w:t xml:space="preserve">(1), 267–288. </w:t>
      </w:r>
      <w:hyperlink r:id="rId9" w:tgtFrame="_new" w:history="1">
        <w:r w:rsidRPr="002939E0">
          <w:rPr>
            <w:rStyle w:val="Hyperlink"/>
            <w:rFonts w:eastAsiaTheme="majorEastAsia"/>
          </w:rPr>
          <w:t>https://doi.org/10.1111/j.2517-6161.1996.tb02080.x</w:t>
        </w:r>
      </w:hyperlink>
    </w:p>
    <w:p w14:paraId="245C64BF" w14:textId="13013BD9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van Buuren, S. (2018).</w:t>
      </w:r>
      <w:r w:rsidRPr="002939E0">
        <w:t xml:space="preserve"> </w:t>
      </w:r>
      <w:r w:rsidRPr="002939E0">
        <w:rPr>
          <w:rStyle w:val="Emphasis"/>
          <w:rFonts w:eastAsiaTheme="majorEastAsia"/>
        </w:rPr>
        <w:t>Flexible imputation of missing data</w:t>
      </w:r>
      <w:r w:rsidRPr="002939E0">
        <w:t xml:space="preserve"> (2nd ed.). Chapman &amp; Hall/CRC.</w:t>
      </w:r>
    </w:p>
    <w:p w14:paraId="1657FB97" w14:textId="0126ED2F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van Buuren, S., &amp; Groothuis-</w:t>
      </w:r>
      <w:proofErr w:type="spellStart"/>
      <w:r w:rsidRPr="002939E0">
        <w:rPr>
          <w:rStyle w:val="Strong"/>
          <w:rFonts w:eastAsiaTheme="majorEastAsia"/>
          <w:b w:val="0"/>
          <w:bCs w:val="0"/>
        </w:rPr>
        <w:t>Oudshoorn</w:t>
      </w:r>
      <w:proofErr w:type="spellEnd"/>
      <w:r w:rsidRPr="002939E0">
        <w:rPr>
          <w:rStyle w:val="Strong"/>
          <w:rFonts w:eastAsiaTheme="majorEastAsia"/>
          <w:b w:val="0"/>
          <w:bCs w:val="0"/>
        </w:rPr>
        <w:t>, K. (2011).</w:t>
      </w:r>
      <w:r w:rsidRPr="002939E0">
        <w:t xml:space="preserve"> mice: Multivariate imputation by chained equations in R. </w:t>
      </w:r>
      <w:r w:rsidRPr="002939E0">
        <w:rPr>
          <w:rStyle w:val="Emphasis"/>
          <w:rFonts w:eastAsiaTheme="majorEastAsia"/>
        </w:rPr>
        <w:t>Journal of Statistical Software, 45</w:t>
      </w:r>
      <w:r w:rsidRPr="002939E0">
        <w:t xml:space="preserve">(3), 1–67. </w:t>
      </w:r>
      <w:hyperlink r:id="rId10" w:tgtFrame="_new" w:history="1">
        <w:r w:rsidRPr="002939E0">
          <w:rPr>
            <w:rStyle w:val="Hyperlink"/>
            <w:rFonts w:eastAsiaTheme="majorEastAsia"/>
          </w:rPr>
          <w:t>https://doi.org/10.18637/jss.v045.i03</w:t>
        </w:r>
      </w:hyperlink>
    </w:p>
    <w:p w14:paraId="160F6BE4" w14:textId="7B902E44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Wan, Y., Datta, S., &amp; Conklin, D. J. (2015).</w:t>
      </w:r>
      <w:r w:rsidRPr="002939E0">
        <w:t xml:space="preserve"> Variable selection models based on multiple imputation with an application for predicting median effective dose and maximum effect. </w:t>
      </w:r>
      <w:r w:rsidRPr="002939E0">
        <w:rPr>
          <w:rStyle w:val="Emphasis"/>
          <w:rFonts w:eastAsiaTheme="majorEastAsia"/>
        </w:rPr>
        <w:t>Journal of Statistical Computation and Simulation, 85</w:t>
      </w:r>
      <w:r w:rsidRPr="002939E0">
        <w:t xml:space="preserve">(9), 1803–1815. </w:t>
      </w:r>
      <w:hyperlink r:id="rId11" w:tgtFrame="_new" w:history="1">
        <w:r w:rsidRPr="002939E0">
          <w:rPr>
            <w:rStyle w:val="Hyperlink"/>
            <w:rFonts w:eastAsiaTheme="majorEastAsia"/>
          </w:rPr>
          <w:t>https://doi.org/10.1080/00949655.2014.907801</w:t>
        </w:r>
      </w:hyperlink>
    </w:p>
    <w:p w14:paraId="7CAAF8B0" w14:textId="69C04B03" w:rsidR="002939E0" w:rsidRPr="002939E0" w:rsidRDefault="002939E0" w:rsidP="002939E0">
      <w:pPr>
        <w:spacing w:line="480" w:lineRule="auto"/>
        <w:ind w:left="450" w:hanging="450"/>
      </w:pPr>
      <w:r w:rsidRPr="002939E0">
        <w:rPr>
          <w:rStyle w:val="Strong"/>
          <w:rFonts w:eastAsiaTheme="majorEastAsia"/>
          <w:b w:val="0"/>
          <w:bCs w:val="0"/>
        </w:rPr>
        <w:t>Wood, A. M., White, I. R., &amp; Royston, P. (2008).</w:t>
      </w:r>
      <w:r w:rsidRPr="002939E0">
        <w:t xml:space="preserve"> How should variable selection be performed with multiply imputed data? </w:t>
      </w:r>
      <w:r w:rsidRPr="002939E0">
        <w:rPr>
          <w:rStyle w:val="Emphasis"/>
          <w:rFonts w:eastAsiaTheme="majorEastAsia"/>
        </w:rPr>
        <w:t>Statistics in Medicine, 27</w:t>
      </w:r>
      <w:r w:rsidRPr="002939E0">
        <w:t xml:space="preserve">(17), 3227–3246. </w:t>
      </w:r>
      <w:hyperlink r:id="rId12" w:tgtFrame="_new" w:history="1">
        <w:r w:rsidRPr="002939E0">
          <w:rPr>
            <w:rStyle w:val="Hyperlink"/>
            <w:rFonts w:eastAsiaTheme="majorEastAsia"/>
          </w:rPr>
          <w:t>https://doi.org/10.1002/sim.3177</w:t>
        </w:r>
      </w:hyperlink>
    </w:p>
    <w:sectPr w:rsidR="002939E0" w:rsidRPr="00293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B0"/>
    <w:rsid w:val="0012450D"/>
    <w:rsid w:val="00164F46"/>
    <w:rsid w:val="002939E0"/>
    <w:rsid w:val="00300AE7"/>
    <w:rsid w:val="003103E4"/>
    <w:rsid w:val="00387134"/>
    <w:rsid w:val="0057220A"/>
    <w:rsid w:val="008F63B2"/>
    <w:rsid w:val="0099108F"/>
    <w:rsid w:val="00991B7A"/>
    <w:rsid w:val="00A33BB0"/>
    <w:rsid w:val="00AC037B"/>
    <w:rsid w:val="00BB665B"/>
    <w:rsid w:val="00C05519"/>
    <w:rsid w:val="00C81EC9"/>
    <w:rsid w:val="00CE7C4E"/>
    <w:rsid w:val="00D04693"/>
    <w:rsid w:val="00F6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72A4"/>
  <w15:chartTrackingRefBased/>
  <w15:docId w15:val="{BBEAE021-7387-49A6-B96F-ABD13CB2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BB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B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B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B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B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B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B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B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B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B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B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B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B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B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B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1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5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50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00AE7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00AE7"/>
    <w:rPr>
      <w:i/>
      <w:iCs/>
    </w:rPr>
  </w:style>
  <w:style w:type="character" w:styleId="Strong">
    <w:name w:val="Strong"/>
    <w:basedOn w:val="DefaultParagraphFont"/>
    <w:uiPriority w:val="22"/>
    <w:qFormat/>
    <w:rsid w:val="00300AE7"/>
    <w:rPr>
      <w:b/>
      <w:bCs/>
    </w:rPr>
  </w:style>
  <w:style w:type="character" w:customStyle="1" w:styleId="relative">
    <w:name w:val="relative"/>
    <w:basedOn w:val="DefaultParagraphFont"/>
    <w:rsid w:val="00300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stor.org/stable/2627038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0592-005-9056-y" TargetMode="External"/><Relationship Id="rId12" Type="http://schemas.openxmlformats.org/officeDocument/2006/relationships/hyperlink" Target="https://doi.org/10.1002/sim.317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00273171.2015.1036965" TargetMode="External"/><Relationship Id="rId11" Type="http://schemas.openxmlformats.org/officeDocument/2006/relationships/hyperlink" Target="https://doi.org/10.1080/00949655.2014.907801" TargetMode="External"/><Relationship Id="rId5" Type="http://schemas.openxmlformats.org/officeDocument/2006/relationships/hyperlink" Target="https://doi.org/10.1177/09622802221102712" TargetMode="External"/><Relationship Id="rId10" Type="http://schemas.openxmlformats.org/officeDocument/2006/relationships/hyperlink" Target="https://doi.org/10.18637/jss.v045.i03" TargetMode="External"/><Relationship Id="rId4" Type="http://schemas.openxmlformats.org/officeDocument/2006/relationships/hyperlink" Target="https://doi.org/10.1111/j.2517-6161.1995.tb02031.x" TargetMode="External"/><Relationship Id="rId9" Type="http://schemas.openxmlformats.org/officeDocument/2006/relationships/hyperlink" Target="https://doi.org/10.1111/j.2517-6161.1996.tb02080.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,Stewart</dc:creator>
  <cp:keywords/>
  <dc:description/>
  <cp:lastModifiedBy>Rae Nickerson</cp:lastModifiedBy>
  <cp:revision>4</cp:revision>
  <dcterms:created xsi:type="dcterms:W3CDTF">2025-11-03T01:07:00Z</dcterms:created>
  <dcterms:modified xsi:type="dcterms:W3CDTF">2025-11-03T01:21:00Z</dcterms:modified>
</cp:coreProperties>
</file>